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;ËÎÌå" w:hAnsi="Times New Roman;ËÎÌå" w:cs="Times New Roman;ËÎÌå"/>
          <w:del w:id="1" w:author="Roberta Peterson" w:date="2012-05-14T17:36:00Z"/>
        </w:rPr>
      </w:pPr>
      <w:del w:id="0" w:author="Roberta Peterson" w:date="2012-05-14T17:36:00Z">
        <w:r>
          <w:rPr>
            <w:rFonts w:cs="Times New Roman;ËÎÌå" w:ascii="Times New Roman;ËÎÌå" w:hAnsi="Times New Roman;ËÎÌå"/>
          </w:rPr>
          <w:drawing>
            <wp:inline distT="0" distB="0" distL="0" distR="0">
              <wp:extent cx="5486400" cy="5486400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6400" cy="54864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spacing w:lineRule="auto" w:line="480"/>
        <w:rPr>
          <w:del w:id="23" w:author="Roberta Peterson" w:date="2012-05-14T17:36:00Z"/>
        </w:rPr>
      </w:pPr>
      <w:del w:id="2" w:author="Roberta Peterson" w:date="2012-05-14T17:36:00Z">
        <w:r>
          <w:rPr>
            <w:rFonts w:cs="Times New Roman;ËÎÌå" w:ascii="Times New Roman;ËÎÌå" w:hAnsi="Times New Roman;ËÎÌå"/>
            <w:b/>
          </w:rPr>
          <w:delText xml:space="preserve">Figure S1 Suppression of SOS response by RraA overexpression independently to RNase E activity. </w:delText>
        </w:r>
      </w:del>
      <w:del w:id="3" w:author="Roberta Peterson" w:date="2012-05-14T15:10:00Z">
        <w:r>
          <w:rPr>
            <w:rFonts w:cs="Times New Roman;ËÎÌå" w:ascii="Times New Roman;ËÎÌå" w:hAnsi="Times New Roman;ËÎÌå"/>
            <w:b/>
          </w:rPr>
          <w:delText xml:space="preserve"> </w:delText>
        </w:r>
      </w:del>
      <w:del w:id="4" w:author="Roberta Peterson" w:date="2012-05-14T15:10:00Z">
        <w:r>
          <w:rPr>
            <w:rFonts w:cs="Symbol" w:ascii="Symbol" w:hAnsi="Symbol"/>
          </w:rPr>
          <w:delText>b</w:delText>
        </w:r>
      </w:del>
      <w:del w:id="5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-galactosidase activity encoded by a chromosomally inserted </w:delText>
        </w:r>
      </w:del>
      <w:del w:id="6" w:author="Roberta Peterson" w:date="2012-05-14T17:36:00Z">
        <w:r>
          <w:rPr>
            <w:rFonts w:cs="Times New Roman;ËÎÌå" w:ascii="Times New Roman;ËÎÌå" w:hAnsi="Times New Roman;ËÎÌå"/>
            <w:i/>
          </w:rPr>
          <w:delText>sulA-lacZ</w:delText>
        </w:r>
      </w:del>
      <w:del w:id="7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fusion was measured in </w:delText>
        </w:r>
      </w:del>
      <w:del w:id="8" w:author="Roberta Peterson" w:date="2012-05-14T17:36:00Z">
        <w:r>
          <w:rPr>
            <w:rFonts w:cs="Times New Roman;ËÎÌå" w:ascii="Times New Roman;ËÎÌå" w:hAnsi="Times New Roman;ËÎÌå"/>
            <w:i/>
          </w:rPr>
          <w:delText>E. coli</w:delText>
        </w:r>
      </w:del>
      <w:del w:id="9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doubly mutant cells (</w:delText>
        </w:r>
      </w:del>
      <w:del w:id="10" w:author="Roberta Peterson" w:date="2012-05-14T17:36:00Z">
        <w:r>
          <w:rPr>
            <w:rFonts w:cs="Times New Roman;ËÎÌå" w:ascii="Times New Roman;ËÎÌå" w:hAnsi="Times New Roman;ËÎÌå"/>
            <w:i/>
          </w:rPr>
          <w:delText>rne,</w:delText>
        </w:r>
      </w:del>
      <w:del w:id="11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</w:delText>
        </w:r>
      </w:del>
      <w:del w:id="12" w:author="Roberta Peterson" w:date="2012-05-14T17:36:00Z">
        <w:r>
          <w:rPr>
            <w:rFonts w:cs="Times New Roman;ËÎÌå" w:ascii="Times New Roman;ËÎÌå" w:hAnsi="Times New Roman;ËÎÌå"/>
            <w:i/>
          </w:rPr>
          <w:delText>rng</w:delText>
        </w:r>
      </w:del>
      <w:del w:id="13" w:author="Roberta Peterson" w:date="2012-05-14T17:36:00Z">
        <w:r>
          <w:rPr>
            <w:rFonts w:cs="Times New Roman;ËÎÌå" w:ascii="Times New Roman;ËÎÌå" w:hAnsi="Times New Roman;ËÎÌå"/>
          </w:rPr>
          <w:delText>) complemented by overexpression of RNase G from pBAD-</w:delText>
        </w:r>
      </w:del>
      <w:del w:id="14" w:author="Roberta Peterson" w:date="2012-05-14T17:36:00Z">
        <w:r>
          <w:rPr>
            <w:rFonts w:cs="Times New Roman;ËÎÌå" w:ascii="Times New Roman;ËÎÌå" w:hAnsi="Times New Roman;ËÎÌå"/>
            <w:i/>
          </w:rPr>
          <w:delText>rng</w:delText>
        </w:r>
      </w:del>
      <w:del w:id="15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plasmid (0.1% arabinose) and harboring pTrc99A (</w:delText>
        </w:r>
      </w:del>
      <w:del w:id="16" w:author="Roberta Peterson" w:date="2012-05-14T17:36:00Z">
        <w:r>
          <w:rPr>
            <w:rFonts w:cs="Times New Roman;ËÎÌå" w:ascii="Times New Roman;ËÎÌå" w:hAnsi="Times New Roman;ËÎÌå"/>
            <w:sz w:val="16"/>
          </w:rPr>
          <w:drawing>
            <wp:inline distT="0" distB="0" distL="0" distR="0">
              <wp:extent cx="91440" cy="91440"/>
              <wp:effectExtent l="0" t="0" r="0" b="0"/>
              <wp:docPr id="2" name="Image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91440" cy="914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del w:id="17" w:author="Roberta Peterson" w:date="2012-05-14T17:36:00Z">
        <w:r>
          <w:rPr>
            <w:rFonts w:cs="Times New Roman;ËÎÌå" w:ascii="Times New Roman;ËÎÌå" w:hAnsi="Times New Roman;ËÎÌå"/>
            <w:sz w:val="16"/>
          </w:rPr>
          <w:delText>,</w:delText>
        </w:r>
      </w:del>
      <w:del w:id="18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RM1001) or pTrc-</w:delText>
        </w:r>
      </w:del>
      <w:del w:id="19" w:author="Roberta Peterson" w:date="2012-05-14T17:36:00Z">
        <w:r>
          <w:rPr>
            <w:rFonts w:cs="Times New Roman;ËÎÌå" w:ascii="Times New Roman;ËÎÌå" w:hAnsi="Times New Roman;ËÎÌå"/>
            <w:i/>
          </w:rPr>
          <w:delText>rraA</w:delText>
        </w:r>
      </w:del>
      <w:del w:id="20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(</w:delText>
        </w:r>
      </w:del>
      <w:del w:id="21" w:author="Roberta Peterson" w:date="2012-05-14T17:36:00Z">
        <w:r>
          <w:rPr>
            <w:rFonts w:cs="Times New Roman;ËÎÌå" w:ascii="Times New Roman;ËÎÌå" w:hAnsi="Times New Roman;ËÎÌå"/>
          </w:rPr>
          <w:drawing>
            <wp:inline distT="0" distB="0" distL="0" distR="0">
              <wp:extent cx="91440" cy="91440"/>
              <wp:effectExtent l="0" t="0" r="0" b="0"/>
              <wp:docPr id="3" name="Image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91440" cy="914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del w:id="22" w:author="Roberta Peterson" w:date="2012-05-14T17:36:00Z">
        <w:r>
          <w:rPr>
            <w:rFonts w:cs="Times New Roman;ËÎÌå" w:ascii="Times New Roman;ËÎÌå" w:hAnsi="Times New Roman;ËÎÌå"/>
          </w:rPr>
          <w:delText>, RM1002) plasmids.  At zero time MTC (1 μg/ml) and IPTG (0.1 mM) were added to the cultures to induce SOS response and RraA overproduction, respectively (bars=s.d.).</w:delText>
        </w:r>
      </w:del>
    </w:p>
    <w:p>
      <w:pPr>
        <w:pStyle w:val="Normal"/>
        <w:spacing w:lineRule="auto" w:line="480"/>
        <w:rPr>
          <w:rFonts w:ascii="Times New Roman;ËÎÌå" w:hAnsi="Times New Roman;ËÎÌå" w:cs="Times New Roman;ËÎÌå"/>
          <w:del w:id="28" w:author="Roberta Peterson" w:date="2012-05-14T17:36:00Z"/>
        </w:rPr>
      </w:pPr>
      <w:del w:id="24" w:author="Roberta Peterson" w:date="2012-05-14T17:36:00Z">
        <w:r>
          <w:rPr>
            <w:rFonts w:cs="Times New Roman;ËÎÌå" w:ascii="Times New Roman;ËÎÌå" w:hAnsi="Times New Roman;ËÎÌå"/>
          </w:rPr>
          <w:drawing>
            <wp:inline distT="0" distB="0" distL="0" distR="0">
              <wp:extent cx="5486400" cy="5486400"/>
              <wp:effectExtent l="0" t="0" r="0" b="0"/>
              <wp:docPr id="4" name="Image4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Image4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6400" cy="54864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25" w:author="Bioinformatics Resource" w:date="2012-05-14T11:09:00Z">
        <w:del w:id="26" w:author="Roberta Peterson" w:date="2012-05-14T17:36:00Z">
          <w:r>
            <w:rPr>
              <w:rFonts w:cs="Times"/>
            </w:rPr>
            <w:delText xml:space="preserve"> </w:delText>
          </w:r>
        </w:del>
      </w:ins>
      <w:del w:id="27" w:author="Roberta Peterson" w:date="2012-05-14T17:36:00Z">
        <w:r>
          <w:rPr>
            <w:rFonts w:cs="Times New Roman;ËÎÌå" w:ascii="Times New Roman;ËÎÌå" w:hAnsi="Times New Roman;ËÎÌå"/>
          </w:rPr>
          <w:drawing>
            <wp:inline distT="0" distB="0" distL="0" distR="0">
              <wp:extent cx="5486400" cy="5486400"/>
              <wp:effectExtent l="0" t="0" r="0" b="0"/>
              <wp:docPr id="5" name="Image5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Image5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6400" cy="54864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spacing w:lineRule="auto" w:line="480"/>
        <w:rPr>
          <w:del w:id="83" w:author="Roberta Peterson" w:date="2012-05-14T17:36:00Z"/>
        </w:rPr>
      </w:pPr>
      <w:del w:id="29" w:author="Roberta Peterson" w:date="2012-05-14T17:36:00Z">
        <w:r>
          <w:rPr>
            <w:rFonts w:cs="Times New Roman;ËÎÌå" w:ascii="Times New Roman;ËÎÌå" w:hAnsi="Times New Roman;ËÎÌå"/>
            <w:b/>
          </w:rPr>
          <w:delText xml:space="preserve">Figure S2 </w:delText>
        </w:r>
      </w:del>
      <w:del w:id="30" w:author="Roberta Peterson" w:date="2012-05-14T17:36:00Z">
        <w:bookmarkStart w:id="0" w:name="OLE_LINK1"/>
        <w:r>
          <w:rPr>
            <w:rFonts w:cs="Times New Roman;ËÎÌå" w:ascii="Times New Roman;ËÎÌå" w:hAnsi="Times New Roman;ËÎÌå"/>
            <w:b/>
            <w:i/>
          </w:rPr>
          <w:delText>De novo</w:delText>
        </w:r>
      </w:del>
      <w:del w:id="31" w:author="Roberta Peterson" w:date="2012-05-14T17:36:00Z">
        <w:r>
          <w:rPr>
            <w:rFonts w:cs="Times New Roman;ËÎÌå" w:ascii="Times New Roman;ËÎÌå" w:hAnsi="Times New Roman;ËÎÌå"/>
            <w:b/>
          </w:rPr>
          <w:delText xml:space="preserve"> production of </w:delText>
        </w:r>
      </w:del>
      <w:del w:id="32" w:author="Roberta Peterson" w:date="2012-05-14T15:12:00Z">
        <w:r>
          <w:rPr>
            <w:rFonts w:cs="Symbol" w:ascii="Symbol" w:hAnsi="Symbol"/>
            <w:b/>
          </w:rPr>
          <w:delText>b</w:delText>
        </w:r>
      </w:del>
      <w:del w:id="33" w:author="Roberta Peterson" w:date="2012-05-14T17:36:00Z">
        <w:r>
          <w:rPr>
            <w:rFonts w:cs="Times New Roman;ËÎÌå" w:ascii="Times New Roman;ËÎÌå" w:hAnsi="Times New Roman;ËÎÌå"/>
            <w:b/>
          </w:rPr>
          <w:delText xml:space="preserve">-galactosidase protein in presence of MTC and depletion of RNase E. </w:delText>
        </w:r>
      </w:del>
      <w:del w:id="34" w:author="Roberta Peterson" w:date="2012-05-14T15:12:00Z">
        <w:r>
          <w:rPr>
            <w:rFonts w:cs="Symbol" w:ascii="Symbol" w:hAnsi="Symbol"/>
          </w:rPr>
          <w:delText>b</w:delText>
        </w:r>
      </w:del>
      <w:del w:id="35" w:author="Roberta Peterson" w:date="2012-05-14T17:36:00Z">
        <w:r>
          <w:rPr>
            <w:rFonts w:cs="Times New Roman;ËÎÌå" w:ascii="Times New Roman;ËÎÌå" w:hAnsi="Times New Roman;ËÎÌå"/>
          </w:rPr>
          <w:delText>-galactosidase production</w:delText>
        </w:r>
      </w:del>
      <w:del w:id="36" w:author="Roberta Peterson" w:date="2012-05-14T17:36:00Z">
        <w:r>
          <w:rPr>
            <w:rFonts w:cs="Times New Roman;ËÎÌå" w:ascii="Times New Roman;ËÎÌå" w:hAnsi="Times New Roman;ËÎÌå"/>
            <w:b/>
          </w:rPr>
          <w:delText xml:space="preserve"> </w:delText>
        </w:r>
      </w:del>
      <w:del w:id="37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from </w:delText>
        </w:r>
      </w:del>
      <w:ins w:id="38" w:author="Bioinformatics Resource" w:date="2012-05-14T10:49:00Z">
        <w:del w:id="39" w:author="Roberta Peterson" w:date="2012-05-14T17:36:00Z">
          <w:r>
            <w:rPr>
              <w:rFonts w:cs="Times New Roman;ËÎÌå" w:ascii="Times New Roman;ËÎÌå" w:hAnsi="Times New Roman;ËÎÌå"/>
            </w:rPr>
            <w:delText>pCM400</w:delText>
          </w:r>
        </w:del>
      </w:ins>
      <w:del w:id="40" w:author="Roberta Peterson" w:date="2012-05-14T17:36:00Z">
        <w:r>
          <w:rPr>
            <w:rFonts w:cs="Times New Roman;ËÎÌå" w:ascii="Times New Roman;ËÎÌå" w:hAnsi="Times New Roman;ËÎÌå"/>
          </w:rPr>
          <w:delText>pSP</w:delText>
        </w:r>
      </w:del>
      <w:del w:id="41" w:author="Roberta Peterson" w:date="2012-05-14T17:36:00Z">
        <w:r>
          <w:rPr>
            <w:rFonts w:cs="Times New Roman;ËÎÌå" w:ascii="Times New Roman;ËÎÌå" w:hAnsi="Times New Roman;ËÎÌå"/>
            <w:i/>
          </w:rPr>
          <w:delText>ara::lacZ</w:delText>
        </w:r>
      </w:del>
      <w:ins w:id="42" w:author="Kim Kwang-sun" w:date="2012-05-11T08:46:00Z">
        <w:del w:id="43" w:author="Roberta Peterson" w:date="2012-05-14T17:36:00Z">
          <w:r>
            <w:rPr>
              <w:rFonts w:cs="Times New Roman;ËÎÌå" w:ascii="Times New Roman;ËÎÌå" w:hAnsi="Times New Roman;ËÎÌå"/>
              <w:i/>
            </w:rPr>
            <w:delText>,</w:delText>
          </w:r>
        </w:del>
      </w:ins>
      <w:del w:id="44" w:author="Roberta Peterson" w:date="2012-05-14T17:36:00Z">
        <w:r>
          <w:rPr>
            <w:rFonts w:cs="Times New Roman;ËÎÌå" w:ascii="Times New Roman;ËÎÌå" w:hAnsi="Times New Roman;ËÎÌå"/>
          </w:rPr>
          <w:delText>-</w:delText>
        </w:r>
      </w:del>
      <w:ins w:id="45" w:author="Kim Kwang-sun" w:date="2012-05-11T08:46:00Z">
        <w:del w:id="46" w:author="Roberta Peterson" w:date="2012-05-14T17:36:00Z">
          <w:r>
            <w:rPr>
              <w:rFonts w:cs="Times New Roman;ËÎÌå" w:ascii="Times New Roman;ËÎÌå" w:hAnsi="Times New Roman;ËÎÌå"/>
            </w:rPr>
            <w:delText xml:space="preserve"> </w:delText>
          </w:r>
        </w:del>
      </w:ins>
      <w:del w:id="47" w:author="Roberta Peterson" w:date="2012-05-14T17:36:00Z">
        <w:r>
          <w:rPr>
            <w:rFonts w:cs="Times New Roman;ËÎÌå" w:ascii="Times New Roman;ËÎÌå" w:hAnsi="Times New Roman;ËÎÌå"/>
          </w:rPr>
          <w:delText>Tc</w:delText>
        </w:r>
      </w:del>
      <w:del w:id="48" w:author="Roberta Peterson" w:date="2012-05-14T17:36:00Z">
        <w:r>
          <w:rPr>
            <w:rFonts w:cs="Times New Roman;ËÎÌå" w:ascii="Times New Roman;ËÎÌå" w:hAnsi="Times New Roman;ËÎÌå"/>
            <w:vertAlign w:val="superscript"/>
          </w:rPr>
          <w:delText>R</w:delText>
        </w:r>
      </w:del>
      <w:del w:id="49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plasmid by </w:delText>
        </w:r>
      </w:del>
      <w:del w:id="50" w:author="Roberta Peterson" w:date="2012-05-14T17:36:00Z">
        <w:r>
          <w:rPr>
            <w:rFonts w:cs="Times New Roman;ËÎÌå" w:ascii="Times New Roman;ËÎÌå" w:hAnsi="Times New Roman;ËÎÌå"/>
            <w:i/>
          </w:rPr>
          <w:delText>rne</w:delText>
        </w:r>
      </w:del>
      <w:del w:id="51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mutant (SC5083-BB, </w:delText>
        </w:r>
      </w:del>
      <w:del w:id="52" w:author="Roberta Peterson" w:date="2012-05-14T17:36:00Z">
        <w:r>
          <w:rPr>
            <w:rFonts w:cs="Times New Roman;ËÎÌå" w:ascii="Times New Roman;ËÎÌå" w:hAnsi="Times New Roman;ËÎÌå"/>
            <w:i/>
          </w:rPr>
          <w:delText>rne::cm</w:delText>
        </w:r>
      </w:del>
      <w:del w:id="53" w:author="Roberta Peterson" w:date="2012-05-14T17:36:00Z">
        <w:r>
          <w:rPr>
            <w:rFonts w:cs="Times New Roman;ËÎÌå" w:ascii="Times New Roman;ËÎÌå" w:hAnsi="Times New Roman;ËÎÌå"/>
          </w:rPr>
          <w:delText>, plac03-</w:delText>
        </w:r>
      </w:del>
      <w:del w:id="54" w:author="Roberta Peterson" w:date="2012-05-14T17:36:00Z">
        <w:r>
          <w:rPr>
            <w:rFonts w:cs="Times New Roman;ËÎÌå" w:ascii="Times New Roman;ËÎÌå" w:hAnsi="Times New Roman;ËÎÌå"/>
            <w:i/>
          </w:rPr>
          <w:delText>rne</w:delText>
        </w:r>
      </w:del>
      <w:del w:id="55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, </w:delText>
        </w:r>
      </w:del>
      <w:ins w:id="56" w:author="Bioinformatics Resource" w:date="2012-05-14T10:50:00Z">
        <w:del w:id="57" w:author="Roberta Peterson" w:date="2012-05-14T17:36:00Z">
          <w:r>
            <w:rPr>
              <w:rFonts w:cs="Times New Roman;ËÎÌå" w:ascii="Times New Roman;ËÎÌå" w:hAnsi="Times New Roman;ËÎÌå"/>
            </w:rPr>
            <w:delText>pCM400</w:delText>
          </w:r>
        </w:del>
      </w:ins>
      <w:del w:id="58" w:author="Roberta Peterson" w:date="2012-05-14T17:36:00Z">
        <w:r>
          <w:rPr>
            <w:rFonts w:cs="Times New Roman;ËÎÌå" w:ascii="Times New Roman;ËÎÌå" w:hAnsi="Times New Roman;ËÎÌå"/>
          </w:rPr>
          <w:delText>pSP</w:delText>
        </w:r>
      </w:del>
      <w:del w:id="59" w:author="Roberta Peterson" w:date="2012-05-14T17:36:00Z">
        <w:r>
          <w:rPr>
            <w:rFonts w:cs="Times New Roman;ËÎÌå" w:ascii="Times New Roman;ËÎÌå" w:hAnsi="Times New Roman;ËÎÌå"/>
            <w:i/>
          </w:rPr>
          <w:delText>ara::lacZ</w:delText>
        </w:r>
      </w:del>
      <w:ins w:id="60" w:author="Kim Kwang-sun" w:date="2012-05-11T08:44:00Z">
        <w:del w:id="61" w:author="Roberta Peterson" w:date="2012-05-14T17:36:00Z">
          <w:r>
            <w:rPr>
              <w:rFonts w:cs="Times New Roman;ËÎÌå" w:ascii="Times New Roman;ËÎÌå" w:hAnsi="Times New Roman;ËÎÌå"/>
              <w:i/>
            </w:rPr>
            <w:delText xml:space="preserve">, </w:delText>
          </w:r>
        </w:del>
      </w:ins>
      <w:del w:id="62" w:author="Roberta Peterson" w:date="2012-05-14T17:36:00Z">
        <w:r>
          <w:rPr>
            <w:rFonts w:cs="Times New Roman;ËÎÌå" w:ascii="Times New Roman;ËÎÌå" w:hAnsi="Times New Roman;ËÎÌå"/>
          </w:rPr>
          <w:delText>-Tc</w:delText>
        </w:r>
      </w:del>
      <w:del w:id="63" w:author="Roberta Peterson" w:date="2012-05-14T17:36:00Z">
        <w:r>
          <w:rPr>
            <w:rFonts w:cs="Times New Roman;ËÎÌå" w:ascii="Times New Roman;ËÎÌå" w:hAnsi="Times New Roman;ËÎÌå"/>
            <w:vertAlign w:val="superscript"/>
          </w:rPr>
          <w:delText>R</w:delText>
        </w:r>
      </w:del>
      <w:del w:id="64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) cells depleted of RNase E by removal of IPTG, as described for </w:delText>
        </w:r>
      </w:del>
      <w:del w:id="65" w:author="Roberta Peterson" w:date="2012-05-14T15:38:00Z">
        <w:r>
          <w:rPr>
            <w:rFonts w:cs="Times New Roman;ËÎÌå" w:ascii="Times New Roman;ËÎÌå" w:hAnsi="Times New Roman;ËÎÌå"/>
          </w:rPr>
          <w:delText xml:space="preserve">Figure </w:delText>
        </w:r>
      </w:del>
      <w:del w:id="66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1A. Arabinose-induced </w:delText>
        </w:r>
      </w:del>
      <w:del w:id="67" w:author="Roberta Peterson" w:date="2012-05-14T15:21:00Z">
        <w:r>
          <w:rPr>
            <w:rFonts w:cs="Symbol" w:ascii="Symbol" w:hAnsi="Symbol"/>
          </w:rPr>
          <w:delText>b</w:delText>
        </w:r>
      </w:del>
      <w:del w:id="68" w:author="Roberta Peterson" w:date="2012-05-14T17:36:00Z">
        <w:r>
          <w:rPr>
            <w:rFonts w:cs="Times New Roman;ËÎÌå" w:ascii="Times New Roman;ËÎÌå" w:hAnsi="Times New Roman;ËÎÌå"/>
            <w:i/>
          </w:rPr>
          <w:delText>-</w:delText>
        </w:r>
      </w:del>
      <w:del w:id="69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galactosidase activity was measured in the presence of MTC (1 </w:delText>
        </w:r>
      </w:del>
      <w:ins w:id="70" w:author="Kim Kwang-sun" w:date="2012-05-11T08:45:00Z">
        <w:del w:id="71" w:author="Roberta Peterson" w:date="2012-05-14T17:36:00Z">
          <w:r>
            <w:rPr>
              <w:rFonts w:cs="Times New Roman;ËÎÌå" w:ascii="Times New Roman;ËÎÌå" w:hAnsi="Times New Roman;ËÎÌå"/>
            </w:rPr>
            <w:delText>μ</w:delText>
          </w:r>
        </w:del>
      </w:ins>
      <w:del w:id="72" w:author="Roberta Peterson" w:date="2012-05-14T17:36:00Z">
        <w:r>
          <w:rPr>
            <w:rFonts w:cs="Times New Roman;ËÎÌå" w:ascii="Times New Roman;ËÎÌå" w:hAnsi="Times New Roman;ËÎÌå"/>
          </w:rPr>
          <w:delText>ug/ml) after depletion (</w:delText>
        </w:r>
      </w:del>
      <w:del w:id="73" w:author="Roberta Peterson" w:date="2012-05-14T17:36:00Z">
        <w:r>
          <w:rPr>
            <w:rFonts w:cs="Times New Roman;ËÎÌå" w:ascii="Times New Roman;ËÎÌå" w:hAnsi="Times New Roman;ËÎÌå"/>
          </w:rPr>
          <w:drawing>
            <wp:inline distT="0" distB="0" distL="0" distR="0">
              <wp:extent cx="91440" cy="91440"/>
              <wp:effectExtent l="0" t="0" r="0" b="0"/>
              <wp:docPr id="6" name="Image6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Image6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91440" cy="914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del w:id="74" w:author="Roberta Peterson" w:date="2012-05-14T17:36:00Z">
        <w:r>
          <w:rPr>
            <w:rFonts w:cs="Times New Roman;ËÎÌå" w:ascii="Times New Roman;ËÎÌå" w:hAnsi="Times New Roman;ËÎÌå"/>
          </w:rPr>
          <w:delText>), or in the presence of IPTG-induced RNase E (</w:delText>
        </w:r>
      </w:del>
      <w:del w:id="75" w:author="Roberta Peterson" w:date="2012-05-14T17:36:00Z">
        <w:r>
          <w:rPr>
            <w:rFonts w:cs="Times New Roman;ËÎÌå" w:ascii="Times New Roman;ËÎÌå" w:hAnsi="Times New Roman;ËÎÌå"/>
          </w:rPr>
          <w:drawing>
            <wp:inline distT="0" distB="0" distL="0" distR="0">
              <wp:extent cx="91440" cy="91440"/>
              <wp:effectExtent l="0" t="0" r="0" b="0"/>
              <wp:docPr id="7" name="Image7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Image7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91440" cy="914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del w:id="76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). Since the strain used in Figure 1C (SC5083) contains </w:delText>
        </w:r>
      </w:del>
      <w:del w:id="77" w:author="Roberta Peterson" w:date="2012-05-14T17:36:00Z">
        <w:r>
          <w:rPr>
            <w:rFonts w:cs="Times New Roman;ËÎÌå" w:ascii="Times New Roman;ËÎÌå" w:hAnsi="Times New Roman;ËÎÌå"/>
            <w:i/>
          </w:rPr>
          <w:delText>sulA-lacZ</w:delText>
        </w:r>
      </w:del>
      <w:del w:id="78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fusion, the same strain was used, but without the SOS response gene fused to </w:delText>
        </w:r>
      </w:del>
      <w:del w:id="79" w:author="Roberta Peterson" w:date="2012-05-14T17:36:00Z">
        <w:r>
          <w:rPr>
            <w:rFonts w:cs="Times New Roman;ËÎÌå" w:ascii="Times New Roman;ËÎÌå" w:hAnsi="Times New Roman;ËÎÌå"/>
            <w:i/>
          </w:rPr>
          <w:delText>lacZ</w:delText>
        </w:r>
      </w:del>
      <w:del w:id="80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(SC5083-BB), thus it was possible to follow up after induction of </w:delText>
        </w:r>
      </w:del>
      <w:del w:id="81" w:author="Roberta Peterson" w:date="2012-05-14T17:36:00Z">
        <w:r>
          <w:rPr>
            <w:rFonts w:cs="Times New Roman;ËÎÌå" w:ascii="Times New Roman;ËÎÌå" w:hAnsi="Times New Roman;ËÎÌå"/>
            <w:i/>
          </w:rPr>
          <w:delText>lacZ</w:delText>
        </w:r>
      </w:del>
      <w:del w:id="82" w:author="Roberta Peterson" w:date="2012-05-14T17:36:00Z">
        <w:r>
          <w:rPr>
            <w:rFonts w:cs="Times New Roman;ËÎÌå" w:ascii="Times New Roman;ËÎÌå" w:hAnsi="Times New Roman;ËÎÌå"/>
          </w:rPr>
          <w:delText xml:space="preserve"> in the presence of MTC, as well.</w:delText>
        </w:r>
      </w:del>
    </w:p>
    <w:p>
      <w:pPr>
        <w:pStyle w:val="Normal"/>
        <w:spacing w:lineRule="auto" w:line="480"/>
        <w:rPr>
          <w:rFonts w:ascii="Times New Roman;ËÎÌå" w:hAnsi="Times New Roman;ËÎÌå" w:cs="Times New Roman;ËÎÌå"/>
          <w:del w:id="85" w:author="Bioinformatics Resource" w:date="2012-05-14T11:28:00Z"/>
        </w:rPr>
      </w:pPr>
      <w:del w:id="84" w:author="Bioinformatics Resource" w:date="2012-05-14T11:28:00Z">
        <w:r>
          <w:rPr>
            <w:rFonts w:cs="Times New Roman;ËÎÌå" w:ascii="Times New Roman;ËÎÌå" w:hAnsi="Times New Roman;ËÎÌå"/>
          </w:rPr>
        </w:r>
      </w:del>
      <w:bookmarkEnd w:id="0"/>
    </w:p>
    <w:p>
      <w:pPr>
        <w:pStyle w:val="Normal"/>
        <w:spacing w:lineRule="auto" w:line="480"/>
        <w:rPr>
          <w:rFonts w:ascii="Times New Roman;ËÎÌå" w:hAnsi="Times New Roman;ËÎÌå" w:cs="Times New Roman;ËÎÌå"/>
          <w:del w:id="87" w:author="Bioinformatics Resource" w:date="2012-05-14T11:28:00Z"/>
        </w:rPr>
      </w:pPr>
      <w:del w:id="86" w:author="Bioinformatics Resource" w:date="2012-05-14T11:28:00Z">
        <w:r>
          <w:rPr>
            <w:rFonts w:cs="Times New Roman;ËÎÌå" w:ascii="Times New Roman;ËÎÌå" w:hAnsi="Times New Roman;ËÎÌå"/>
          </w:rPr>
        </w:r>
      </w:del>
    </w:p>
    <w:p>
      <w:pPr>
        <w:pStyle w:val="Normal"/>
        <w:spacing w:lineRule="auto" w:line="480"/>
        <w:rPr>
          <w:rFonts w:ascii="Times New Roman;ËÎÌå" w:hAnsi="Times New Roman;ËÎÌå" w:cs="Times New Roman;ËÎÌå"/>
          <w:del w:id="89" w:author="Bioinformatics Resource" w:date="2012-05-14T11:28:00Z"/>
        </w:rPr>
      </w:pPr>
      <w:del w:id="88" w:author="Bioinformatics Resource" w:date="2012-05-14T11:28:00Z">
        <w:r>
          <w:rPr>
            <w:rFonts w:cs="Times New Roman;ËÎÌå" w:ascii="Times New Roman;ËÎÌå" w:hAnsi="Times New Roman;ËÎÌå"/>
          </w:rPr>
        </w:r>
      </w:del>
    </w:p>
    <w:p>
      <w:pPr>
        <w:pStyle w:val="Normal"/>
        <w:spacing w:lineRule="auto" w:line="480"/>
        <w:rPr>
          <w:rFonts w:ascii="Times New Roman;ËÎÌå" w:hAnsi="Times New Roman;ËÎÌå" w:cs="Times New Roman;ËÎÌå"/>
          <w:del w:id="91" w:author="Roberta Peterson" w:date="2012-05-14T17:56:00Z"/>
        </w:rPr>
      </w:pPr>
      <w:del w:id="90" w:author="Roberta Peterson" w:date="2012-05-14T17:56:00Z">
        <w:r>
          <w:rPr>
            <w:rFonts w:cs="Times New Roman;ËÎÌå" w:ascii="Times New Roman;ËÎÌå" w:hAnsi="Times New Roman;ËÎÌå"/>
          </w:rPr>
        </w:r>
      </w:del>
    </w:p>
    <w:p>
      <w:pPr>
        <w:pStyle w:val="Normal"/>
        <w:widowControl w:val="false"/>
        <w:autoSpaceDE w:val="false"/>
        <w:spacing w:lineRule="auto" w:line="480"/>
        <w:rPr>
          <w:rFonts w:ascii="Times New Roman;ËÎÌå" w:hAnsi="Times New Roman;ËÎÌå" w:cs="Times New Roman;ËÎÌå"/>
        </w:rPr>
      </w:pPr>
      <w:r>
        <w:rPr>
          <w:rFonts w:cs="Times New Roman;ËÎÌå" w:ascii="Times New Roman;ËÎÌå" w:hAnsi="Times New Roman;ËÎÌå"/>
          <w:b/>
        </w:rPr>
        <w:t>T</w:t>
      </w:r>
      <w:r>
        <w:rPr>
          <w:rFonts w:cs="Times New Roman;ËÎÌå" w:ascii="Times New Roman;ËÎÌå" w:hAnsi="Times New Roman;ËÎÌå"/>
          <w:b/>
        </w:rPr>
        <w:t xml:space="preserve">able </w:t>
      </w:r>
      <w:r>
        <w:rPr>
          <w:rFonts w:cs="Times New Roman;ËÎÌå" w:ascii="Times New Roman;ËÎÌå" w:hAnsi="Times New Roman;ËÎÌå"/>
          <w:b/>
        </w:rPr>
        <w:t xml:space="preserve">S1 </w:t>
      </w:r>
      <w:r>
        <w:rPr>
          <w:rFonts w:cs="Times New Roman;ËÎÌå" w:ascii="Times New Roman;ËÎÌå" w:hAnsi="Times New Roman;ËÎÌå"/>
          <w:b/>
        </w:rPr>
        <w:t xml:space="preserve"> Strains and plasmids used in this study</w:t>
      </w:r>
      <w:r>
        <w:rPr>
          <w:rFonts w:cs="Times New Roman;ËÎÌå" w:ascii="Times New Roman;ËÎÌå" w:hAnsi="Times New Roman;ËÎÌå"/>
          <w:b/>
        </w:rPr>
        <w:t>.</w:t>
      </w:r>
      <w:del w:id="92" w:author="Kim Kwang-sun" w:date="2012-05-11T08:46:00Z">
        <w:r>
          <w:rPr>
            <w:rFonts w:cs="Times New Roman;ËÎÌå" w:ascii="Times New Roman;ËÎÌå" w:hAnsi="Times New Roman;ËÎÌå"/>
            <w:b/>
          </w:rPr>
          <w:delText>+</w:delText>
        </w:r>
      </w:del>
    </w:p>
    <w:p>
      <w:pPr>
        <w:pStyle w:val="Normal"/>
        <w:widowControl w:val="false"/>
        <w:autoSpaceDE w:val="false"/>
        <w:rPr>
          <w:rFonts w:ascii="Times New Roman;ËÎÌå" w:hAnsi="Times New Roman;ËÎÌå" w:cs="Times New Roman;ËÎÌå"/>
          <w:sz w:val="18"/>
        </w:rPr>
      </w:pPr>
      <w:r>
        <w:rPr>
          <w:rFonts w:cs="Times New Roman;ËÎÌå" w:ascii="Times New Roman;ËÎÌå" w:hAnsi="Times New Roman;ËÎÌå"/>
          <w:sz w:val="1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707"/>
        <w:gridCol w:w="1781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Times New Roman;ËÎÌå" w:ascii="Times New Roman;ËÎÌå" w:hAnsi="Times New Roman;ËÎÌå"/>
                <w:b/>
                <w:sz w:val="18"/>
                <w:lang w:bidi="en-US"/>
              </w:rPr>
              <w:t xml:space="preserve">Strain 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b/>
                <w:b/>
                <w:sz w:val="18"/>
                <w:lang w:bidi="en-US"/>
              </w:rPr>
            </w:pPr>
            <w:r>
              <w:rPr>
                <w:rFonts w:cs="Times New Roman;ËÎÌå" w:ascii="Times New Roman;ËÎÌå" w:hAnsi="Times New Roman;ËÎÌå"/>
                <w:b/>
                <w:sz w:val="18"/>
                <w:lang w:bidi="en-US"/>
              </w:rPr>
              <w:t>Description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b/>
                <w:b/>
                <w:sz w:val="18"/>
                <w:lang w:bidi="en-US"/>
              </w:rPr>
            </w:pPr>
            <w:r>
              <w:rPr>
                <w:rFonts w:cs="Times New Roman;ËÎÌå" w:ascii="Times New Roman;ËÎÌå" w:hAnsi="Times New Roman;ËÎÌå"/>
                <w:b/>
                <w:sz w:val="18"/>
                <w:lang w:bidi="en-US"/>
              </w:rPr>
              <w:t>Reference or source</w:t>
            </w:r>
          </w:p>
        </w:tc>
      </w:tr>
      <w:tr>
        <w:trPr>
          <w:trHeight w:val="19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MG169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i/>
                <w:i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>thyA715, rph-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8"/>
                <w:vertAlign w:val="superscript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1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SK253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i/>
                <w:i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 xml:space="preserve">thyA715, rph-1, rng::cat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8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1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>
          <w:trHeight w:val="2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SK566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i/>
                <w:i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 xml:space="preserve">thyA715, rph-1,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 New Roman;ËÎÌå" w:ascii="Times New Roman;ËÎÌå" w:hAnsi="Times New Roman;ËÎÌå"/>
                <w:i/>
                <w:sz w:val="16"/>
                <w:vertAlign w:val="superscript"/>
                <w:lang w:bidi="en-US"/>
              </w:rPr>
              <w:t>ts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8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1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SK254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i/>
                <w:i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 xml:space="preserve">thyA715, rph-1, rng::cat,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 New Roman;ËÎÌå" w:ascii="Times New Roman;ËÎÌå" w:hAnsi="Times New Roman;ËÎÌå"/>
                <w:i/>
                <w:sz w:val="16"/>
                <w:vertAlign w:val="superscript"/>
                <w:lang w:bidi="en-US"/>
              </w:rPr>
              <w:t>ts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8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1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SY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 xml:space="preserve">MC1061 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sul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lacZ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9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Y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kan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&lt;EndNote&gt;&lt;Cite&gt;&lt;Author&gt;Ohmori&lt;/Author&gt;&lt;Year&gt;1995&lt;/Year&gt;&lt;RecNum&gt;59&lt;/RecNum&gt;&lt;record&gt;&lt;rec-number&gt;59&lt;/rec-number&gt;&lt;foreign-keys&gt;&lt;key app="EN" db-id="x5v5da0wd9ewvped2w95eae0azxevfv5w50v"&gt;59&lt;/key&gt;&lt;/foreign-keys&gt;&lt;ref-type name="Journal Article"&gt;17&lt;/ref-type&gt;&lt;contributors&gt;&lt;authors&gt;&lt;author&gt;Ohmori, H.&lt;/author&gt;&lt;author&gt;Saito, M.&lt;/author&gt;&lt;author&gt;Yasuda, T.&lt;/author&gt;&lt;author&gt;Nagata, T.&lt;/author&gt;&lt;author&gt;Fujii, T.&lt;/author&gt;&lt;author&gt;Wachi, M.&lt;/author&gt;&lt;author&gt;Nagai, K.&lt;/author&gt;&lt;/authors&gt;&lt;/contributors&gt;&lt;auth-address&gt;Institute for Virus Research, Kyoto University, Japan.&lt;/auth-address&gt;&lt;titles&gt;&lt;title&gt;The pcsA gene is identical to dinD in Escherichia coli&lt;/title&gt;&lt;secondary-title&gt;J Bacteriol&lt;/secondary-title&gt;&lt;/titles&gt;&lt;periodical&gt;&lt;full-title&gt;J Bacteriol&lt;/full-title&gt;&lt;/periodical&gt;&lt;pages&gt;156-65&lt;/pages&gt;&lt;volume&gt;177&lt;/volume&gt;&lt;number&gt;1&lt;/number&gt;&lt;edition&gt;1995/01/01&lt;/edition&gt;&lt;keywords&gt;&lt;keyword&gt;Bacterial Proteins/*genetics&lt;/keyword&gt;&lt;keyword&gt;Base Sequence&lt;/keyword&gt;&lt;keyword&gt;Chromosome Mapping&lt;/keyword&gt;&lt;keyword&gt;Cold Temperature&lt;/keyword&gt;&lt;keyword&gt;DNA Damage/genetics&lt;/keyword&gt;&lt;keyword&gt;Escherichia coli/cytology/*genetics&lt;/keyword&gt;&lt;keyword&gt;*Escherichia coli Proteins&lt;/keyword&gt;&lt;keyword&gt;Genes, Bacterial/*genetics&lt;/keyword&gt;&lt;keyword&gt;Genetic Complementation Test&lt;/keyword&gt;&lt;keyword&gt;Molecular Sequence Data&lt;/keyword&gt;&lt;keyword&gt;Mutagenesis&lt;/keyword&gt;&lt;keyword&gt;Plasmids/genetics&lt;/keyword&gt;&lt;keyword&gt;Rec A Recombinases/genetics&lt;/keyword&gt;&lt;keyword&gt;SOS Response (Genetics)/genetics&lt;/keyword&gt;&lt;keyword&gt;Selection, Genetic&lt;/keyword&gt;&lt;keyword&gt;Sequence Deletion&lt;/keyword&gt;&lt;keyword&gt;Sequence Homology, Nucleic Acid&lt;/keyword&gt;&lt;keyword&gt;Suppression, Genetic&lt;/keyword&gt;&lt;/keywords&gt;&lt;dates&gt;&lt;year&gt;1995&lt;/year&gt;&lt;pub-dates&gt;&lt;date&gt;Jan&lt;/date&gt;&lt;/pub-dates&gt;&lt;/dates&gt;&lt;isbn&gt;0021-9193 (Print)&amp;#xD;0021-9193 (Linking)&lt;/isbn&gt;&lt;accession-num&gt;8002613&lt;/accession-num&gt;&lt;urls&gt;&lt;related-urls&gt;&lt;url&gt;http://www.ncbi.nlm.nih.gov/entrez/query.fcgi?cmd=Retrieve&amp;amp;db=PubMed&amp;amp;dopt=Citation&amp;amp;list_uids=8002613&lt;/url&gt;&lt;/related-urls&gt;&lt;/urls&gt;&lt;custom2&gt;176568&lt;/custom2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2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>
          <w:trHeight w:val="2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PN10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Dutch801BT-Roman;Times New Roman" w:hAnsi="Dutch801BT-Roman;Times New Roman" w:cs="Dutch801BT-Roman;Times New Roman"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>garB10, fhuA22, lacZ8(am), phoA4(am), ompF627(T2R), fadL701(T2R), relA1, pit-10, dinD1::Mud(Ap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vertAlign w:val="superscript"/>
                <w:lang w:bidi="en-US"/>
              </w:rPr>
              <w:t>R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>,lac), spoT1, pirA1::KmR, rrnB-2, mcrB1, creC51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&lt;EndNote&gt;&lt;Cite&gt;&lt;Author&gt;Nurse&lt;/Author&gt;&lt;Year&gt;1991&lt;/Year&gt;&lt;RecNum&gt;61&lt;/RecNum&gt;&lt;record&gt;&lt;rec-number&gt;61&lt;/rec-number&gt;&lt;foreign-keys&gt;&lt;key app="EN" db-id="x5v5da0wd9ewvped2w95eae0azxevfv5w50v"&gt;61&lt;/key&gt;&lt;/foreign-keys&gt;&lt;ref-type name="Journal Article"&gt;17&lt;/ref-type&gt;&lt;contributors&gt;&lt;authors&gt;&lt;author&gt;Nurse, P.&lt;/author&gt;&lt;author&gt;Zavitz, K. H.&lt;/author&gt;&lt;author&gt;Marians, K. J.&lt;/author&gt;&lt;/authors&gt;&lt;/contributors&gt;&lt;auth-address&gt;Program in Molecular Biology, Sloan-Kettering Institute, Memorial Sloan-Kettering Cancer Center, New York, New York.&lt;/auth-address&gt;&lt;titles&gt;&lt;title&gt;Inactivation of the Escherichia coli priA DNA replication protein induces the SOS response&lt;/title&gt;&lt;secondary-title&gt;J Bacteriol&lt;/secondary-title&gt;&lt;/titles&gt;&lt;periodical&gt;&lt;full-title&gt;J Bacteriol&lt;/full-title&gt;&lt;/periodical&gt;&lt;pages&gt;6686-93&lt;/pages&gt;&lt;volume&gt;173&lt;/volume&gt;&lt;number&gt;21&lt;/number&gt;&lt;edition&gt;1991/11/01&lt;/edition&gt;&lt;keywords&gt;&lt;keyword&gt;Bacterial Proteins/*genetics&lt;/keyword&gt;&lt;keyword&gt;Blotting, Southern&lt;/keyword&gt;&lt;keyword&gt;*DNA Replication&lt;/keyword&gt;&lt;keyword&gt;DNA, Bacterial/*biosynthesis&lt;/keyword&gt;&lt;keyword&gt;Escherichia coli/*genetics&lt;/keyword&gt;&lt;keyword&gt;Genes, Bacterial&lt;/keyword&gt;&lt;keyword&gt;Mutagenesis, Insertional&lt;/keyword&gt;&lt;keyword&gt;Phenotype&lt;/keyword&gt;&lt;keyword&gt;*SOS Response (Genetics)&lt;/keyword&gt;&lt;/keywords&gt;&lt;dates&gt;&lt;year&gt;1991&lt;/year&gt;&lt;pub-dates&gt;&lt;date&gt;Nov&lt;/date&gt;&lt;/pub-dates&gt;&lt;/dates&gt;&lt;isbn&gt;0021-9193 (Print)&amp;#xD;0021-9193 (Linking)&lt;/isbn&gt;&lt;accession-num&gt;1938875&lt;/accession-num&gt;&lt;urls&gt;&lt;related-urls&gt;&lt;url&gt;http://www.ncbi.nlm.nih.gov/entrez/query.fcgi?cmd=Retrieve&amp;amp;db=PubMed&amp;amp;dopt=Citation&amp;amp;list_uids=1938875&lt;/url&gt;&lt;/related-urls&gt;&lt;/urls&gt;&lt;custom2&gt;209016&lt;/custom2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3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>
          <w:trHeight w:val="2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>BR517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lang w:val="en-US" w:eastAsia="en-US" w:bidi="en-US"/>
              </w:rPr>
            </w:pP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>MC4100 Sm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vertAlign w:val="superscript"/>
                <w:lang w:bidi="en-US"/>
              </w:rPr>
              <w:t>r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color w:val="000000"/>
                <w:sz w:val="16"/>
                <w:lang w:bidi="en-US"/>
              </w:rPr>
              <w:t>araD139</w:t>
            </w:r>
            <w:r>
              <w:rPr>
                <w:rFonts w:cs="Arial" w:ascii="Arial" w:hAnsi="Arial"/>
                <w:color w:val="000000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 xml:space="preserve"> Δ[</w:t>
            </w:r>
            <w:r>
              <w:rPr>
                <w:rFonts w:cs="Times New Roman;ËÎÌå" w:ascii="Times New Roman;ËÎÌå" w:hAnsi="Times New Roman;ËÎÌå"/>
                <w:i/>
                <w:color w:val="000000"/>
                <w:sz w:val="16"/>
                <w:lang w:bidi="en-US"/>
              </w:rPr>
              <w:t>lacIPOZIA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 xml:space="preserve">] </w:t>
            </w:r>
            <w:r>
              <w:rPr>
                <w:rFonts w:cs="Times New Roman;ËÎÌå" w:ascii="Times New Roman;ËÎÌå" w:hAnsi="Times New Roman;ËÎÌå"/>
                <w:i/>
                <w:color w:val="000000"/>
                <w:sz w:val="16"/>
                <w:lang w:bidi="en-US"/>
              </w:rPr>
              <w:t>U169 strA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color w:val="000000"/>
                <w:sz w:val="16"/>
                <w:lang w:bidi="en-US"/>
              </w:rPr>
              <w:t>thi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 xml:space="preserve"> L(</w:t>
            </w:r>
            <w:r>
              <w:rPr>
                <w:rFonts w:cs="Times New Roman;ËÎÌå" w:ascii="Times New Roman;ËÎÌå" w:hAnsi="Times New Roman;ËÎÌå"/>
                <w:i/>
                <w:color w:val="000000"/>
                <w:sz w:val="16"/>
                <w:lang w:bidi="en-US"/>
              </w:rPr>
              <w:t>c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 xml:space="preserve">I </w:t>
            </w:r>
            <w:r>
              <w:rPr>
                <w:rFonts w:cs="Times New Roman;ËÎÌå" w:ascii="Times New Roman;ËÎÌå" w:hAnsi="Times New Roman;ËÎÌå"/>
                <w:i/>
                <w:color w:val="000000"/>
                <w:sz w:val="16"/>
                <w:lang w:bidi="en-US"/>
              </w:rPr>
              <w:t>ind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color w:val="000000"/>
                <w:sz w:val="16"/>
                <w:szCs w:val="16"/>
                <w:lang w:bidi="en-US"/>
              </w:rPr>
              <w:t>sfiA</w:t>
            </w:r>
            <w:r>
              <w:rPr>
                <w:rFonts w:cs="Times New Roman;ËÎÌå" w:ascii="Times New Roman;ËÎÌå" w:hAnsi="Times New Roman;ËÎÌå"/>
                <w:color w:val="000000"/>
                <w:sz w:val="16"/>
                <w:szCs w:val="16"/>
                <w:lang w:bidi="en-US"/>
              </w:rPr>
              <w:t>::</w:t>
            </w:r>
            <w:r>
              <w:rPr>
                <w:rFonts w:cs="Times New Roman;ËÎÌå" w:ascii="Times New Roman;ËÎÌå" w:hAnsi="Times New Roman;ËÎÌå"/>
                <w:i/>
                <w:color w:val="000000"/>
                <w:sz w:val="16"/>
                <w:szCs w:val="16"/>
                <w:lang w:bidi="en-US"/>
              </w:rPr>
              <w:t>lacZ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color w:val="000000"/>
                <w:lang w:val="en-US" w:eastAsia="en-US" w:bidi="en-US"/>
              </w:rPr>
              <w:instrText xml:space="preserve"> ADDIN EN.CITE &lt;EndNote&gt;&lt;Cite&gt;&lt;Author&gt;Huisman&lt;/Author&gt;&lt;Year&gt;1984&lt;/Year&gt;&lt;RecNum&gt;29&lt;/RecNum&gt;&lt;record&gt;&lt;rec-number&gt;29&lt;/rec-number&gt;&lt;foreign-keys&gt;&lt;key app="EN" db-id="x5v5da0wd9ewvped2w95eae0azxevfv5w50v"&gt;29&lt;/key&gt;&lt;/foreign-keys&gt;&lt;ref-type name="Journal Article"&gt;17&lt;/ref-type&gt;&lt;contributors&gt;&lt;authors&gt;&lt;author&gt;Huisman, O.&lt;/author&gt;&lt;author&gt;D&amp;apos;Ari, R.&lt;/author&gt;&lt;author&gt;Gottesman, S.&lt;/author&gt;&lt;/authors&gt;&lt;/contributors&gt;&lt;titles&gt;&lt;title&gt;Cell-division control in Escherichia coli: specific induction of the SOS function SfiA protein is sufficient to block septation&lt;/title&gt;&lt;secondary-title&gt;Proc Natl Acad Sci U S A&lt;/secondary-title&gt;&lt;/titles&gt;&lt;periodical&gt;&lt;full-title&gt;Proc Natl Acad Sci U S A&lt;/full-title&gt;&lt;/periodical&gt;&lt;pages&gt;4490-4&lt;/pages&gt;&lt;volume&gt;81&lt;/volume&gt;&lt;number&gt;14&lt;/number&gt;&lt;edition&gt;1984/07/01&lt;/edition&gt;&lt;keywords&gt;&lt;keyword&gt;Bacterial Proteins/*biosynthesis&lt;/keyword&gt;&lt;keyword&gt;Cell Division&lt;/keyword&gt;&lt;keyword&gt;DNA Replication/drug effects&lt;/keyword&gt;&lt;keyword&gt;Escherichia coli/*cytology/genetics&lt;/keyword&gt;&lt;keyword&gt;Isopropyl Thiogalactoside/pharmacology&lt;/keyword&gt;&lt;keyword&gt;Mutation&lt;/keyword&gt;&lt;keyword&gt;Operon&lt;/keyword&gt;&lt;/keywords&gt;&lt;dates&gt;&lt;year&gt;1984&lt;/year&gt;&lt;pub-dates&gt;&lt;date&gt;Jul&lt;/date&gt;&lt;/pub-dates&gt;&lt;/dates&gt;&lt;isbn&gt;0027-8424 (Print)&amp;#xD;0027-8424 (Linking)&lt;/isbn&gt;&lt;accession-num&gt;6087326&lt;/accession-num&gt;&lt;urls&gt;&lt;related-urls&gt;&lt;url&gt;http://www.ncbi.nlm.nih.gov/entrez/query.fcgi?cmd=Retrieve&amp;amp;db=PubMed&amp;amp;dopt=Citation&amp;amp;list_uids=6087326&lt;/url&gt;&lt;/related-urls&gt;&lt;/urls&gt;&lt;custom2&gt;345616&lt;/custom2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color w:val="000000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color w:val="000000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color w:val="000000"/>
                <w:sz w:val="18"/>
                <w:lang w:val="en-US" w:eastAsia="en-US" w:bidi="en-US"/>
              </w:rPr>
              <w:t>[4]</w:t>
            </w:r>
            <w:r/>
            <w:r>
              <w:rPr>
                <w:sz w:val="18"/>
                <w:rFonts w:cs="Times New Roman;ËÎÌå" w:ascii="Times New Roman;ËÎÌå" w:hAnsi="Times New Roman;ËÎÌå"/>
                <w:color w:val="000000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color w:val="000000"/>
                <w:sz w:val="18"/>
                <w:lang w:val="en-US" w:eastAsia="en-US" w:bidi="en-US"/>
              </w:rPr>
            </w:r>
          </w:p>
        </w:tc>
      </w:tr>
      <w:tr>
        <w:trPr>
          <w:trHeight w:val="2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AG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i/>
                <w:sz w:val="16"/>
                <w:szCs w:val="26"/>
                <w:lang w:bidi="en-US"/>
              </w:rPr>
              <w:t>recA1 endA1 gyrA96 thi-1 hsdR17</w:t>
            </w:r>
            <w:r>
              <w:rPr>
                <w:rFonts w:cs="Times New Roman;ËÎÌå" w:ascii="Times New Roman;ËÎÌå" w:hAnsi="Times New Roman;ËÎÌå"/>
                <w:sz w:val="16"/>
                <w:szCs w:val="26"/>
                <w:lang w:bidi="en-US"/>
              </w:rPr>
              <w:t xml:space="preserve"> (r</w:t>
            </w:r>
            <w:r>
              <w:rPr>
                <w:rFonts w:cs="Times New Roman;ËÎÌå" w:ascii="Times New Roman;ËÎÌå" w:hAnsi="Times New Roman;ËÎÌå"/>
                <w:sz w:val="16"/>
                <w:szCs w:val="22"/>
                <w:vertAlign w:val="subscript"/>
                <w:lang w:bidi="en-US"/>
              </w:rPr>
              <w:t>K</w:t>
            </w:r>
            <w:r>
              <w:rPr>
                <w:rFonts w:cs="Times New Roman;ËÎÌå" w:ascii="Times New Roman;ËÎÌå" w:hAnsi="Times New Roman;ËÎÌå"/>
                <w:sz w:val="16"/>
                <w:szCs w:val="22"/>
                <w:lang w:bidi="en-US"/>
              </w:rPr>
              <w:t>-</w:t>
            </w:r>
            <w:r>
              <w:rPr>
                <w:rFonts w:cs="Times New Roman;ËÎÌå" w:ascii="Times New Roman;ËÎÌå" w:hAnsi="Times New Roman;ËÎÌå"/>
                <w:sz w:val="16"/>
                <w:szCs w:val="26"/>
                <w:lang w:bidi="en-US"/>
              </w:rPr>
              <w:t xml:space="preserve"> m</w:t>
            </w:r>
            <w:r>
              <w:rPr>
                <w:rFonts w:cs="Times New Roman;ËÎÌå" w:ascii="Times New Roman;ËÎÌå" w:hAnsi="Times New Roman;ËÎÌå"/>
                <w:sz w:val="16"/>
                <w:szCs w:val="22"/>
                <w:vertAlign w:val="subscript"/>
                <w:lang w:bidi="en-US"/>
              </w:rPr>
              <w:t>K</w:t>
            </w:r>
            <w:r>
              <w:rPr>
                <w:rFonts w:cs="Times New Roman;ËÎÌå" w:ascii="Times New Roman;ËÎÌå" w:hAnsi="Times New Roman;ËÎÌå"/>
                <w:sz w:val="16"/>
                <w:szCs w:val="22"/>
                <w:vertAlign w:val="superscript"/>
                <w:lang w:bidi="en-US"/>
              </w:rPr>
              <w:t>+</w:t>
            </w:r>
            <w:r>
              <w:rPr>
                <w:rFonts w:cs="Times New Roman;ËÎÌå" w:ascii="Times New Roman;ËÎÌå" w:hAnsi="Times New Roman;ËÎÌå"/>
                <w:sz w:val="16"/>
                <w:szCs w:val="26"/>
                <w:lang w:bidi="en-US"/>
              </w:rPr>
              <w:t xml:space="preserve">) 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6"/>
                <w:lang w:bidi="en-US"/>
              </w:rPr>
              <w:t>supE44 relA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vertAlign w:val="superscript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&lt;EndNote&gt;&lt;Cite&gt;&lt;Author&gt;Kitagawa&lt;/Author&gt;&lt;Year&gt;2005&lt;/Year&gt;&lt;RecNum&gt;63&lt;/RecNum&gt;&lt;record&gt;&lt;rec-number&gt;63&lt;/rec-number&gt;&lt;foreign-keys&gt;&lt;key app="EN" db-id="x5v5da0wd9ewvped2w95eae0azxevfv5w50v"&gt;63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5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>
          <w:trHeight w:val="25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22"/>
                <w:lang w:bidi="en-US"/>
              </w:rPr>
              <w:t xml:space="preserve">SMR6669 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22"/>
                <w:lang w:bidi="en-US"/>
              </w:rPr>
              <w:t xml:space="preserve">MG1655 </w:t>
            </w:r>
            <w:r>
              <w:rPr>
                <w:rFonts w:cs="Times New Roman;ËÎÌå" w:ascii="Times New Roman;ËÎÌå" w:hAnsi="Times New Roman;ËÎÌå"/>
                <w:sz w:val="16"/>
                <w:szCs w:val="24"/>
                <w:lang w:bidi="en-US"/>
              </w:rPr>
              <w:t>Δ</w:t>
            </w:r>
            <w:r>
              <w:rPr>
                <w:rFonts w:cs="Times New Roman;ËÎÌå" w:ascii="Times New Roman;ËÎÌå" w:hAnsi="Times New Roman;ËÎÌå"/>
                <w:sz w:val="16"/>
                <w:szCs w:val="22"/>
                <w:lang w:bidi="en-US"/>
              </w:rPr>
              <w:t>attλ::P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13"/>
                <w:lang w:bidi="en-US"/>
              </w:rPr>
              <w:t>sulA</w:t>
            </w:r>
            <w:r>
              <w:rPr>
                <w:rFonts w:cs="Times New Roman;ËÎÌå" w:ascii="Times New Roman;ËÎÌå" w:hAnsi="Times New Roman;ËÎÌå"/>
                <w:sz w:val="16"/>
                <w:szCs w:val="22"/>
                <w:lang w:bidi="en-US"/>
              </w:rPr>
              <w:t>Ω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2"/>
                <w:lang w:bidi="en-US"/>
              </w:rPr>
              <w:t>gfp</w:t>
            </w:r>
            <w:r>
              <w:rPr>
                <w:rFonts w:cs="Times New Roman;ËÎÌå" w:ascii="Times New Roman;ËÎÌå" w:hAnsi="Times New Roman;ËÎÌå"/>
                <w:sz w:val="16"/>
                <w:szCs w:val="22"/>
                <w:lang w:bidi="en-US"/>
              </w:rPr>
              <w:t>-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2"/>
                <w:lang w:bidi="en-US"/>
              </w:rPr>
              <w:t>mut</w:t>
            </w:r>
            <w:r>
              <w:rPr>
                <w:rFonts w:cs="Times New Roman;ËÎÌå" w:ascii="Times New Roman;ËÎÌå" w:hAnsi="Times New Roman;ËÎÌå"/>
                <w:sz w:val="16"/>
                <w:szCs w:val="22"/>
                <w:lang w:bidi="en-US"/>
              </w:rPr>
              <w:t>2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vertAlign w:val="superscript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6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>
          <w:trHeight w:val="28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SC507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BR5171 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cm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g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kan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plac12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g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28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SC507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MG1655 F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-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λ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-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ilvG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fb50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ph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-1 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sul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lacZ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9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Y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 xml:space="preserve">kan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cm</w:t>
            </w:r>
          </w:p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eastAsia="Times-Roman;Times" w:cs="Times-Roman;Times" w:ascii="Times-Roman;Times" w:hAnsi="Times-Roman;Times"/>
                <w:i/>
                <w:sz w:val="16"/>
                <w:szCs w:val="16"/>
                <w:lang w:bidi="en-US"/>
              </w:rPr>
              <w:t xml:space="preserve"> 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plac03-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rn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28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SC5074-BB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MG1655 F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-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λ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-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ilvG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fb50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ph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-1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cm</w:t>
            </w:r>
          </w:p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eastAsia="Times-Roman;Times" w:cs="Times-Roman;Times" w:ascii="Times-Roman;Times" w:hAnsi="Times-Roman;Times"/>
                <w:i/>
                <w:sz w:val="16"/>
                <w:szCs w:val="16"/>
                <w:lang w:bidi="en-US"/>
              </w:rPr>
              <w:t xml:space="preserve"> 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plac03-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rne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28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SC507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MG1655 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sul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lacZ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9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Y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 xml:space="preserve">kan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cm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plac12-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16"/>
                <w:lang w:bidi="en-US"/>
              </w:rPr>
              <w:t>rng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SC507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SK2538 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>rng::cat, sulA::lacZ::k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SC507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SK2541 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 xml:space="preserve">rng::cat,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 New Roman;ËÎÌå" w:ascii="Times New Roman;ËÎÌå" w:hAnsi="Times New Roman;ËÎÌå"/>
                <w:i/>
                <w:sz w:val="16"/>
                <w:vertAlign w:val="superscript"/>
                <w:lang w:bidi="en-US"/>
              </w:rPr>
              <w:t>ts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>, sulA::lacZ::k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SC507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SK5665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 New Roman;ËÎÌå" w:ascii="Times New Roman;ËÎÌå" w:hAnsi="Times New Roman;ËÎÌå"/>
                <w:i/>
                <w:sz w:val="16"/>
                <w:vertAlign w:val="superscript"/>
                <w:lang w:bidi="en-US"/>
              </w:rPr>
              <w:t>ts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>, sulA::lacZ::k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22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SC508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MG1693, 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24"/>
                <w:lang w:bidi="en-US"/>
              </w:rPr>
              <w:t>sulA::lacZ::km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22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SC508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SC5074 with pCM40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>
          <w:trHeight w:val="22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SC5083-BB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SC5074-BB with pCM400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RM100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MG1655 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sul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lacZ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9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Y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 xml:space="preserve">kan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cm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16"/>
                <w:lang w:bidi="en-US"/>
              </w:rPr>
              <w:t xml:space="preserve"> 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rng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 xml:space="preserve">km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BAD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rng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Trc99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szCs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RM100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MG1655 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sul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lacZ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9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YA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 xml:space="preserve">kan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cm</w:t>
            </w:r>
            <w:r>
              <w:rPr>
                <w:rFonts w:cs="Times New Roman;ËÎÌå" w:ascii="Times New Roman;ËÎÌå" w:hAnsi="Times New Roman;ËÎÌå"/>
                <w:i/>
                <w:sz w:val="16"/>
                <w:szCs w:val="16"/>
                <w:lang w:bidi="en-US"/>
              </w:rPr>
              <w:t xml:space="preserve"> 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>rng</w:t>
            </w:r>
            <w:r>
              <w:rPr>
                <w:rFonts w:cs="Times-Roman;Times" w:ascii="Times-Roman;Times" w:hAnsi="Times-Roman;Times"/>
                <w:sz w:val="16"/>
                <w:szCs w:val="16"/>
                <w:lang w:bidi="en-US"/>
              </w:rPr>
              <w:t>::</w:t>
            </w:r>
            <w:r>
              <w:rPr>
                <w:rFonts w:cs="Times-Roman;Times" w:ascii="Times-Roman;Times" w:hAnsi="Times-Roman;Times"/>
                <w:i/>
                <w:sz w:val="16"/>
                <w:szCs w:val="16"/>
                <w:lang w:bidi="en-US"/>
              </w:rPr>
              <w:t xml:space="preserve">km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BAD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rng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Trc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raA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Times New Roman;ËÎÌå" w:ascii="Times New Roman;ËÎÌå" w:hAnsi="Times New Roman;ËÎÌå"/>
                <w:b/>
                <w:sz w:val="18"/>
                <w:lang w:bidi="en-US"/>
              </w:rPr>
              <w:t xml:space="preserve">Plasmid 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b/>
                <w:b/>
                <w:sz w:val="18"/>
                <w:lang w:bidi="en-US"/>
              </w:rPr>
            </w:pPr>
            <w:r>
              <w:rPr>
                <w:rFonts w:cs="Times New Roman;ËÎÌå" w:ascii="Times New Roman;ËÎÌå" w:hAnsi="Times New Roman;ËÎÌå"/>
                <w:b/>
                <w:sz w:val="18"/>
                <w:lang w:bidi="en-US"/>
              </w:rPr>
              <w:t>Description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8"/>
                <w:vertAlign w:val="superscript"/>
                <w:lang w:bidi="en-US"/>
              </w:rPr>
            </w:pPr>
            <w:r>
              <w:rPr>
                <w:rFonts w:cs="Times New Roman;ËÎÌå" w:ascii="Times New Roman;ËÎÌå" w:hAnsi="Times New Roman;ËÎÌå"/>
                <w:b/>
                <w:sz w:val="18"/>
                <w:lang w:bidi="en-US"/>
              </w:rPr>
              <w:t>Reference or sour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lac03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e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Plac with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rne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under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lac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promoter, pSC101 ori, Ap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32"/>
                <w:vertAlign w:val="superscript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&lt;EndNote&gt;&lt;Cite&gt;&lt;Author&gt;Lee&lt;/Author&gt;&lt;Year&gt;2002&lt;/Year&gt;&lt;RecNum&gt;24&lt;/RecNum&gt;&lt;record&gt;&lt;rec-number&gt;24&lt;/rec-number&gt;&lt;foreign-keys&gt;&lt;key app="EN" db-id="x5v5da0wd9ewvped2w95eae0azxevfv5w50v"&gt;24&lt;/key&gt;&lt;/foreign-keys&gt;&lt;ref-type name="Journal Article"&gt;17&lt;/ref-type&gt;&lt;contributors&gt;&lt;authors&gt;&lt;author&gt;Lee, K.&lt;/author&gt;&lt;author&gt;Bernstein, J. A.&lt;/author&gt;&lt;author&gt;Cohen, S. N.&lt;/author&gt;&lt;/authors&gt;&lt;/contributors&gt;&lt;auth-address&gt;Department of Genetics, Stanford University School of Medicine, CA 94305-5120, USA.&lt;/auth-address&gt;&lt;titles&gt;&lt;title&gt;RNase G complementation of rne null mutation identifies functional interrelationships with RNase E in Escherichia coli&lt;/title&gt;&lt;secondary-title&gt;Mol Microbiol&lt;/secondary-title&gt;&lt;/titles&gt;&lt;periodical&gt;&lt;full-title&gt;Mol Microbiol&lt;/full-title&gt;&lt;/periodical&gt;&lt;pages&gt;1445-56&lt;/pages&gt;&lt;volume&gt;43&lt;/volume&gt;&lt;number&gt;6&lt;/number&gt;&lt;edition&gt;2002/04/16&lt;/edition&gt;&lt;keywords&gt;&lt;keyword&gt;Base Sequence&lt;/keyword&gt;&lt;keyword&gt;Endoribonucleases/genetics/*metabolism&lt;/keyword&gt;&lt;keyword&gt;Escherichia coli/*genetics/growth &amp;amp; development/metabolism&lt;/keyword&gt;&lt;keyword&gt;*Escherichia coli Proteins&lt;/keyword&gt;&lt;keyword&gt;*Gene Deletion&lt;/keyword&gt;&lt;keyword&gt;*Genetic Complementation Test&lt;/keyword&gt;&lt;keyword&gt;Molecular Sequence Data&lt;/keyword&gt;&lt;keyword&gt;Oligonucleotide Array Sequence Analysis&lt;/keyword&gt;&lt;keyword&gt;RNA, Bacterial/genetics/metabolism&lt;/keyword&gt;&lt;keyword&gt;RNA, Catalytic/metabolism&lt;/keyword&gt;&lt;keyword&gt;RNA, Messenger/metabolism&lt;/keyword&gt;&lt;/keywords&gt;&lt;dates&gt;&lt;year&gt;2002&lt;/year&gt;&lt;pub-dates&gt;&lt;date&gt;Mar&lt;/date&gt;&lt;/pub-dates&gt;&lt;/dates&gt;&lt;isbn&gt;0950-382X (Print)&amp;#xD;0950-382X (Linking)&lt;/isbn&gt;&lt;accession-num&gt;11952897&lt;/accession-num&gt;&lt;urls&gt;&lt;related-urls&gt;&lt;url&gt;http://www.ncbi.nlm.nih.gov/entrez/query.fcgi?cmd=Retrieve&amp;amp;db=PubMed&amp;amp;dopt=Citation&amp;amp;list_uids=11952897&lt;/url&gt;&lt;/related-urls&gt;&lt;/urls&gt;&lt;electronic-resource-num&gt;2848 [pii]&lt;/electronic-resource-num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7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lac12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g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Plac with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rng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(from pRNG3, short form of RNase G)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under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lac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promoter, pSC101 ori, Ap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BAD-myc- hisB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eastAsia="Times New Roman;ËÎÌå"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</w:t>
            </w:r>
            <w:r>
              <w:rPr>
                <w:rFonts w:cs="Times New Roman;ËÎÌå" w:ascii="Times New Roman;ËÎÌå" w:hAnsi="Times New Roman;ËÎÌå"/>
                <w:sz w:val="16"/>
                <w:vertAlign w:val="subscript"/>
                <w:lang w:bidi="en-US"/>
              </w:rPr>
              <w:t>BAD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lacZ pBR322 ori, Ap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Invitroge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szCs w:val="16"/>
                <w:lang w:bidi="en-US"/>
              </w:rPr>
              <w:t>pCM40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BAD-myc-hisB-lacZ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but TC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Trc99A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ColE1 ori, Ap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vertAlign w:val="superscript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8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eastAsia="Times New Roman;ËÎÌå" w:cs="Times New Roman;ËÎÌå" w:ascii="Times New Roman;ËÎÌå" w:hAnsi="Times New Roman;ËÎÌå"/>
                <w:sz w:val="16"/>
                <w:lang w:bidi="en-US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Trc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raA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pTrc99A with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rraA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under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trc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promote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8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lexA-GFP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lex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A promoter fused to GFP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vertAlign w:val="superscript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&lt;EndNote&gt;&lt;Cite&gt;&lt;Author&gt;Friedman&lt;/Author&gt;&lt;Year&gt;2005&lt;/Year&gt;&lt;RecNum&gt;66&lt;/RecNum&gt;&lt;record&gt;&lt;rec-number&gt;66&lt;/rec-number&gt;&lt;foreign-keys&gt;&lt;key app="EN" db-id="x5v5da0wd9ewvped2w95eae0azxevfv5w50v"&gt;66&lt;/key&gt;&lt;/foreign-keys&gt;&lt;ref-type name="Journal Article"&gt;17&lt;/ref-type&gt;&lt;contributors&gt;&lt;authors&gt;&lt;author&gt;Friedman, N.&lt;/author&gt;&lt;author&gt;Vardi, S.&lt;/author&gt;&lt;author&gt;Ronen, M.&lt;/author&gt;&lt;author&gt;Alon, U.&lt;/author&gt;&lt;author&gt;Stavans, J.&lt;/author&gt;&lt;/authors&gt;&lt;/contributors&gt;&lt;auth-address&gt;Department of Physics of Complex Systems, The Weizmann Institute of Science, Rehovot, Israel.&lt;/auth-address&gt;&lt;titles&gt;&lt;title&gt;Precise temporal modulation in the response of the SOS DNA repair network in individual bacteria&lt;/title&gt;&lt;secondary-title&gt;PLoS Biol&lt;/secondary-title&gt;&lt;/titles&gt;&lt;periodical&gt;&lt;full-title&gt;PLoS Biol&lt;/full-title&gt;&lt;/periodical&gt;&lt;pages&gt;e238&lt;/pages&gt;&lt;volume&gt;3&lt;/volume&gt;&lt;number&gt;7&lt;/number&gt;&lt;edition&gt;2005/06/16&lt;/edition&gt;&lt;keywords&gt;&lt;keyword&gt;Bacterial Proteins/*metabolism&lt;/keyword&gt;&lt;keyword&gt;Cell Cycle&lt;/keyword&gt;&lt;keyword&gt;DNA-Directed DNA Polymerase&lt;/keyword&gt;&lt;keyword&gt;Dose-Response Relationship, Radiation&lt;/keyword&gt;&lt;keyword&gt;Escherichia coli/cytology/*genetics/growth &amp;amp; development/radiation effects&lt;/keyword&gt;&lt;keyword&gt;Escherichia coli Proteins/metabolism&lt;/keyword&gt;&lt;keyword&gt;Microscopy, Fluorescence&lt;/keyword&gt;&lt;keyword&gt;Promoter Regions, Genetic/*physiology&lt;/keyword&gt;&lt;keyword&gt;Rec A Recombinases/biosynthesis&lt;/keyword&gt;&lt;keyword&gt;*SOS Response (Genetics)&lt;/keyword&gt;&lt;keyword&gt;Ultraviolet Rays&lt;/keyword&gt;&lt;/keywords&gt;&lt;dates&gt;&lt;year&gt;2005&lt;/year&gt;&lt;pub-dates&gt;&lt;date&gt;Jul&lt;/date&gt;&lt;/pub-dates&gt;&lt;/dates&gt;&lt;isbn&gt;1545-7885 (Electronic)&amp;#xD;1544-9173 (Linking)&lt;/isbn&gt;&lt;accession-num&gt;15954802&lt;/accession-num&gt;&lt;urls&gt;&lt;related-urls&gt;&lt;url&gt;http://www.ncbi.nlm.nih.gov/entrez/query.fcgi?cmd=Retrieve&amp;amp;db=PubMed&amp;amp;dopt=Citation&amp;amp;list_uids=15954802&lt;/url&gt;&lt;/related-urls&gt;&lt;/urls&gt;&lt;custom2&gt;1151601&lt;/custom2&gt;&lt;electronic-resource-num&gt;04-PLBI-RA-0988R2 [pii]&amp;#xD;10.1371/journal.pbio.0030238&lt;/electronic-resource-num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9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lacZ-GFP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lacZ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promoter fused to GFP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vertAlign w:val="superscript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&lt;EndNote&gt;&lt;Cite&gt;&lt;Author&gt;Friedman&lt;/Author&gt;&lt;Year&gt;2005&lt;/Year&gt;&lt;RecNum&gt;66&lt;/RecNum&gt;&lt;record&gt;&lt;rec-number&gt;66&lt;/rec-number&gt;&lt;foreign-keys&gt;&lt;key app="EN" db-id="x5v5da0wd9ewvped2w95eae0azxevfv5w50v"&gt;66&lt;/key&gt;&lt;/foreign-keys&gt;&lt;ref-type name="Journal Article"&gt;17&lt;/ref-type&gt;&lt;contributors&gt;&lt;authors&gt;&lt;author&gt;Friedman, N.&lt;/author&gt;&lt;author&gt;Vardi, S.&lt;/author&gt;&lt;author&gt;Ronen, M.&lt;/author&gt;&lt;author&gt;Alon, U.&lt;/author&gt;&lt;author&gt;Stavans, J.&lt;/author&gt;&lt;/authors&gt;&lt;/contributors&gt;&lt;auth-address&gt;Department of Physics of Complex Systems, The Weizmann Institute of Science, Rehovot, Israel.&lt;/auth-address&gt;&lt;titles&gt;&lt;title&gt;Precise temporal modulation in the response of the SOS DNA repair network in individual bacteria&lt;/title&gt;&lt;secondary-title&gt;PLoS Biol&lt;/secondary-title&gt;&lt;/titles&gt;&lt;periodical&gt;&lt;full-title&gt;PLoS Biol&lt;/full-title&gt;&lt;/periodical&gt;&lt;pages&gt;e238&lt;/pages&gt;&lt;volume&gt;3&lt;/volume&gt;&lt;number&gt;7&lt;/number&gt;&lt;edition&gt;2005/06/16&lt;/edition&gt;&lt;keywords&gt;&lt;keyword&gt;Bacterial Proteins/*metabolism&lt;/keyword&gt;&lt;keyword&gt;Cell Cycle&lt;/keyword&gt;&lt;keyword&gt;DNA-Directed DNA Polymerase&lt;/keyword&gt;&lt;keyword&gt;Dose-Response Relationship, Radiation&lt;/keyword&gt;&lt;keyword&gt;Escherichia coli/cytology/*genetics/growth &amp;amp; development/radiation effects&lt;/keyword&gt;&lt;keyword&gt;Escherichia coli Proteins/metabolism&lt;/keyword&gt;&lt;keyword&gt;Microscopy, Fluorescence&lt;/keyword&gt;&lt;keyword&gt;Promoter Regions, Genetic/*physiology&lt;/keyword&gt;&lt;keyword&gt;Rec A Recombinases/biosynthesis&lt;/keyword&gt;&lt;keyword&gt;*SOS Response (Genetics)&lt;/keyword&gt;&lt;keyword&gt;Ultraviolet Rays&lt;/keyword&gt;&lt;/keywords&gt;&lt;dates&gt;&lt;year&gt;2005&lt;/year&gt;&lt;pub-dates&gt;&lt;date&gt;Jul&lt;/date&gt;&lt;/pub-dates&gt;&lt;/dates&gt;&lt;isbn&gt;1545-7885 (Electronic)&amp;#xD;1544-9173 (Linking)&lt;/isbn&gt;&lt;accession-num&gt;15954802&lt;/accession-num&gt;&lt;urls&gt;&lt;related-urls&gt;&lt;url&gt;http://www.ncbi.nlm.nih.gov/entrez/query.fcgi?cmd=Retrieve&amp;amp;db=PubMed&amp;amp;dopt=Citation&amp;amp;list_uids=15954802&lt;/url&gt;&lt;/related-urls&gt;&lt;/urls&gt;&lt;custom2&gt;1151601&lt;/custom2&gt;&lt;electronic-resource-num&gt;04-PLBI-RA-0988R2 [pii]&amp;#xD;10.1371/journal.pbio.0030238&lt;/electronic-resource-num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9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ASKA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raA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From ASKA library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&lt;EndNote&gt;&lt;Cite&gt;&lt;Author&gt;Kitagawa&lt;/Author&gt;&lt;Year&gt;2005&lt;/Year&gt;&lt;RecNum&gt;63&lt;/RecNum&gt;&lt;record&gt;&lt;rec-number&gt;63&lt;/rec-number&gt;&lt;foreign-keys&gt;&lt;key app="EN" db-id="x5v5da0wd9ewvped2w95eae0azxevfv5w50v"&gt;63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://www.ncbi.nlm.nih.gov/entrez/query.fcgi?cmd=Retrieve&amp;amp;db=PubMed&amp;amp;dopt=Citation&amp;amp;list_uids=16769691&lt;/url&gt;&lt;/related-urls&gt;&lt;/urls&gt;&lt;electronic-resource-num&gt;dsi012 [pii]&amp;#xD;10.1093/dnares/dsi012&lt;/electronic-resource-num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5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KR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BAD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myc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hisB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-cloDF13 Sp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>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KR5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 rraA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raA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 xml:space="preserve"> cloned into pKR5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i/>
                <w:i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This stud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BAD-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>rng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pSC101 ori, KM</w:t>
            </w:r>
            <w:r>
              <w:rPr>
                <w:rFonts w:cs="Times New Roman;ËÎÌå" w:ascii="Times New Roman;ËÎÌå" w:hAnsi="Times New Roman;ËÎÌå"/>
                <w:sz w:val="16"/>
                <w:vertAlign w:val="superscript"/>
                <w:lang w:bidi="en-US"/>
              </w:rPr>
              <w:t xml:space="preserve">R 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rng </w:t>
            </w:r>
            <w:r>
              <w:rPr>
                <w:rFonts w:cs="Times New Roman;ËÎÌå" w:ascii="Times New Roman;ËÎÌå" w:hAnsi="Times New Roman;ËÎÌå"/>
                <w:sz w:val="16"/>
                <w:lang w:bidi="en-US"/>
              </w:rPr>
              <w:t>under an arabinose inducible promoter</w:t>
            </w:r>
            <w:r>
              <w:rPr>
                <w:rFonts w:cs="Times New Roman;ËÎÌå" w:ascii="Times New Roman;ËÎÌå" w:hAnsi="Times New Roman;ËÎÌå"/>
                <w:i/>
                <w:sz w:val="16"/>
                <w:lang w:bidi="en-US"/>
              </w:rPr>
              <w:t xml:space="preserve">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ËÎÌå" w:hAnsi="Times New Roman;ËÎÌå" w:cs="Times New Roman;ËÎÌå"/>
                <w:sz w:val="16"/>
                <w:lang w:bidi="en-US"/>
              </w:rPr>
            </w:pPr>
            <w:r>
              <w:fldChar w:fldCharType="begin"/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instrText xml:space="preserve"> ADDIN EN.CITE &lt;EndNote&gt;&lt;Cite&gt;&lt;Author&gt;Lee&lt;/Author&gt;&lt;Year&gt;2002&lt;/Year&gt;&lt;RecNum&gt;24&lt;/RecNum&gt;&lt;record&gt;&lt;rec-number&gt;24&lt;/rec-number&gt;&lt;foreign-keys&gt;&lt;key app="EN" db-id="x5v5da0wd9ewvped2w95eae0azxevfv5w50v"&gt;24&lt;/key&gt;&lt;/foreign-keys&gt;&lt;ref-type name="Journal Article"&gt;17&lt;/ref-type&gt;&lt;contributors&gt;&lt;authors&gt;&lt;author&gt;Lee, K.&lt;/author&gt;&lt;author&gt;Bernstein, J. A.&lt;/author&gt;&lt;author&gt;Cohen, S. N.&lt;/author&gt;&lt;/authors&gt;&lt;/contributors&gt;&lt;auth-address&gt;Department of Genetics, Stanford University School of Medicine, CA 94305-5120, USA.&lt;/auth-address&gt;&lt;titles&gt;&lt;title&gt;RNase G complementation of rne null mutation identifies functional interrelationships with RNase E in Escherichia coli&lt;/title&gt;&lt;secondary-title&gt;Mol Microbiol&lt;/secondary-title&gt;&lt;/titles&gt;&lt;periodical&gt;&lt;full-title&gt;Mol Microbiol&lt;/full-title&gt;&lt;/periodical&gt;&lt;pages&gt;1445-56&lt;/pages&gt;&lt;volume&gt;43&lt;/volume&gt;&lt;number&gt;6&lt;/number&gt;&lt;edition&gt;2002/04/16&lt;/edition&gt;&lt;keywords&gt;&lt;keyword&gt;Base Sequence&lt;/keyword&gt;&lt;keyword&gt;Endoribonucleases/genetics/*metabolism&lt;/keyword&gt;&lt;keyword&gt;Escherichia coli/*genetics/growth &amp;amp; development/metabolism&lt;/keyword&gt;&lt;keyword&gt;*Escherichia coli Proteins&lt;/keyword&gt;&lt;keyword&gt;*Gene Deletion&lt;/keyword&gt;&lt;keyword&gt;*Genetic Complementation Test&lt;/keyword&gt;&lt;keyword&gt;Molecular Sequence Data&lt;/keyword&gt;&lt;keyword&gt;Oligonucleotide Array Sequence Analysis&lt;/keyword&gt;&lt;keyword&gt;RNA, Bacterial/genetics/metabolism&lt;/keyword&gt;&lt;keyword&gt;RNA, Catalytic/metabolism&lt;/keyword&gt;&lt;keyword&gt;RNA, Messenger/metabolism&lt;/keyword&gt;&lt;/keywords&gt;&lt;dates&gt;&lt;year&gt;2002&lt;/year&gt;&lt;pub-dates&gt;&lt;date&gt;Mar&lt;/date&gt;&lt;/pub-dates&gt;&lt;/dates&gt;&lt;isbn&gt;0950-382X (Print)&amp;#xD;0950-382X (Linking)&lt;/isbn&gt;&lt;accession-num&gt;11952897&lt;/accession-num&gt;&lt;urls&gt;&lt;related-urls&gt;&lt;url&gt;http://www.ncbi.nlm.nih.gov/entrez/query.fcgi?cmd=Retrieve&amp;amp;db=PubMed&amp;amp;dopt=Citation&amp;amp;list_uids=11952897&lt;/url&gt;&lt;/related-urls&gt;&lt;/urls&gt;&lt;electronic-resource-num&gt;2848 [pii]&lt;/electronic-resource-num&gt;&lt;language&gt;eng&lt;/language&gt;&lt;/record&gt;&lt;/Cite&gt;&lt;/EndNote&gt;</w:instrText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separate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  <w:t>[7]</w:t>
            </w:r>
            <w:r/>
            <w:r>
              <w:rPr>
                <w:sz w:val="18"/>
                <w:rFonts w:cs="Times New Roman;ËÎÌå" w:ascii="Times New Roman;ËÎÌå" w:hAnsi="Times New Roman;ËÎÌå"/>
                <w:lang w:val="en-US" w:eastAsia="en-US" w:bidi="en-US"/>
              </w:rPr>
              <w:fldChar w:fldCharType="end"/>
            </w:r>
            <w:r>
              <w:rPr>
                <w:rFonts w:cs="Times New Roman;ËÎÌå" w:ascii="Times New Roman;ËÎÌå" w:hAnsi="Times New Roman;ËÎÌå"/>
                <w:sz w:val="18"/>
                <w:lang w:val="en-US" w:eastAsia="en-US" w:bidi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;ËÎÌå" w:hAnsi="Times New Roman;ËÎÌå" w:cs="Times New Roman;ËÎÌå"/>
        </w:rPr>
      </w:pPr>
      <w:r>
        <w:rPr>
          <w:rFonts w:cs="Times New Roman;ËÎÌå" w:ascii="Times New Roman;ËÎÌå" w:hAnsi="Times New Roman;ËÎÌå"/>
        </w:rPr>
      </w:r>
    </w:p>
    <w:p>
      <w:pPr>
        <w:pStyle w:val="Normal"/>
        <w:spacing w:lineRule="auto" w:line="480"/>
        <w:rPr>
          <w:rFonts w:ascii="Times New Roman;ËÎÌå" w:hAnsi="Times New Roman;ËÎÌå" w:cs="Times New Roman;ËÎÌå"/>
        </w:rPr>
      </w:pPr>
      <w:r>
        <w:rPr>
          <w:rFonts w:cs="Times New Roman;ËÎÌå" w:ascii="Times New Roman;ËÎÌå" w:hAnsi="Times New Roman;ËÎÌå"/>
        </w:rPr>
      </w:r>
    </w:p>
    <w:p>
      <w:pPr>
        <w:pStyle w:val="Normal"/>
        <w:spacing w:lineRule="auto" w:line="480"/>
        <w:rPr>
          <w:rFonts w:ascii="Times New Roman;ËÎÌå" w:hAnsi="Times New Roman;ËÎÌå" w:cs="Times New Roman;ËÎÌå"/>
          <w:b/>
          <w:b/>
          <w:del w:id="94" w:author="Roberta Peterson" w:date="2012-05-14T17:36:00Z"/>
        </w:rPr>
      </w:pPr>
      <w:del w:id="93" w:author="Roberta Peterson" w:date="2012-05-14T17:36:00Z">
        <w:r>
          <w:rPr>
            <w:rFonts w:cs="Times New Roman;ËÎÌå" w:ascii="Times New Roman;ËÎÌå" w:hAnsi="Times New Roman;ËÎÌå"/>
            <w:b/>
          </w:rPr>
        </w:r>
      </w:del>
    </w:p>
    <w:p>
      <w:pPr>
        <w:pStyle w:val="Normal"/>
        <w:spacing w:lineRule="auto" w:line="480"/>
        <w:rPr>
          <w:rFonts w:ascii="Times New Roman;ËÎÌå" w:hAnsi="Times New Roman;ËÎÌå" w:cs="Times New Roman;ËÎÌå"/>
          <w:b/>
          <w:b/>
          <w:sz w:val="24"/>
        </w:rPr>
      </w:pPr>
      <w:r>
        <w:rPr>
          <w:rFonts w:cs="Times New Roman;ËÎÌå" w:ascii="Times New Roman;ËÎÌå" w:hAnsi="Times New Roman;ËÎÌå"/>
          <w:b/>
          <w:sz w:val="24"/>
        </w:rPr>
        <w:t xml:space="preserve">References for </w:t>
      </w:r>
      <w:del w:id="95" w:author="Roberta Peterson" w:date="2012-05-14T17:55:00Z">
        <w:r>
          <w:rPr>
            <w:rFonts w:cs="Times New Roman;ËÎÌå" w:ascii="Times New Roman;ËÎÌå" w:hAnsi="Times New Roman;ËÎÌå"/>
            <w:b/>
            <w:sz w:val="24"/>
          </w:rPr>
          <w:delText>Supporting Information</w:delText>
        </w:r>
      </w:del>
      <w:ins w:id="96" w:author="Roberta Peterson" w:date="2012-05-14T17:55:00Z">
        <w:r>
          <w:rPr>
            <w:rFonts w:cs="Times New Roman;ËÎÌå" w:ascii="Times New Roman;ËÎÌå" w:hAnsi="Times New Roman;ËÎÌå"/>
            <w:b/>
          </w:rPr>
          <w:t>Table S1</w:t>
        </w:r>
      </w:ins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del w:id="98" w:author="Roberta Peterson" w:date="2012-05-14T17:36:00Z"/>
        </w:rPr>
      </w:pPr>
      <w:del w:id="97" w:author="Roberta Peterson" w:date="2012-05-14T17:36:00Z">
        <w:r>
          <w:rPr>
            <w:rFonts w:cs="Arial" w:ascii="Arial" w:hAnsi="Arial"/>
            <w:b/>
            <w:sz w:val="32"/>
          </w:rPr>
        </w:r>
      </w:del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32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32"/>
          <w:lang w:val="en-US" w:eastAsia="en-US"/>
        </w:rPr>
      </w:r>
      <w:r>
        <w:rPr>
          <w:sz w:val="3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32"/>
          <w:lang w:val="en-US" w:eastAsia="en-US"/>
        </w:rPr>
      </w:r>
      <w:r>
        <w:rPr>
          <w:lang w:val="en-US" w:eastAsia="en-US"/>
        </w:rPr>
        <w:t xml:space="preserve">1. Ow MC, Perwez T, Kushner SR (2003) RNase G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exhibits only limited functional overlap with its essential homologue, RNase E. Mol Microbiol 49: 607-622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. Ohmori H, Saito M, Yasuda T, Nagata T, Fujii T, et al. (1995) The pcsA gene is identical to </w:t>
      </w:r>
      <w:r>
        <w:rPr>
          <w:i/>
          <w:lang w:val="en-US" w:eastAsia="en-US"/>
        </w:rPr>
        <w:t>dinD</w:t>
      </w:r>
      <w:r>
        <w:rPr>
          <w:lang w:val="en-US" w:eastAsia="en-US"/>
        </w:rPr>
        <w:t xml:space="preserve">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J Bacteriol 177: 156-165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3. Nurse P, Zavitz KH, Marians KJ (1991) Inactivation of the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priA DNA replication protein induces the SOS response. J Bacteriol 173: 6686-6693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4. Huisman O, D'Ari R, Gottesman S (1984) Cell-division control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: specific induction of the SOS function SfiA protein is sufficient to block septation. Proc Natl Acad Sci U S A 81: 4490-4494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. Kitagawa M, Ara T, Arifuzzaman M, Ioka-Nakamichi T, Inamoto E, et al. (2005) Complete set of ORF clones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ASKA library (a complete set of </w:t>
      </w:r>
      <w:r>
        <w:rPr>
          <w:i/>
          <w:lang w:val="en-US" w:eastAsia="en-US"/>
        </w:rPr>
        <w:t>E. coli</w:t>
      </w:r>
      <w:r>
        <w:rPr>
          <w:lang w:val="en-US" w:eastAsia="en-US"/>
        </w:rPr>
        <w:t xml:space="preserve"> K-12 ORF archive): unique resources for biological research. DNA Res 12: 291-299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6. Hastings PJ, Slack A, Petrosino JF, Rosenberg SM (2004) Adaptive amplification and point mutation are independent mechanisms: evidence for various stress-inducible mutation mechanisms. PLoS Biol 2: e399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7. Lee K, Bernstein JA, Cohen SN (2002) RNase G complementation of </w:t>
      </w:r>
      <w:r>
        <w:rPr>
          <w:i/>
          <w:lang w:val="en-US" w:eastAsia="en-US"/>
        </w:rPr>
        <w:t>rne</w:t>
      </w:r>
      <w:r>
        <w:rPr>
          <w:lang w:val="en-US" w:eastAsia="en-US"/>
        </w:rPr>
        <w:t xml:space="preserve"> null mutation identifies functional interrelationships with RNase E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Mol Microbiol 43: 1445-1456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8. Lee K, Zhan X, Gao J, Qiu J, Feng Y, et al. (2003) RraA. a protein inhibitor of RNase E activity that globally modulates RNA abundance in </w:t>
      </w:r>
      <w:r>
        <w:rPr>
          <w:i/>
          <w:lang w:val="en-US" w:eastAsia="en-US"/>
        </w:rPr>
        <w:t>E. coli</w:t>
      </w:r>
      <w:r>
        <w:rPr>
          <w:lang w:val="en-US" w:eastAsia="en-US"/>
        </w:rPr>
        <w:t>. Cell 114: 623-634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9. Friedman N, Vardi S, Ronen M, Alon U, Stavans J (2005) Precise temporal modulation in the response of the SOS DNA repair network in individual bacteria. PLoS Biol 3: e238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32"/>
          <w:lang w:val="en-US" w:eastAsia="en-US"/>
        </w:rPr>
      </w:pPr>
      <w:r>
        <w:rPr>
          <w:rFonts w:cs="Arial" w:ascii="Arial" w:hAnsi="Arial"/>
          <w:sz w:val="32"/>
          <w:lang w:val="en-US" w:eastAsia="en-US"/>
        </w:rPr>
      </w:r>
    </w:p>
    <w:p>
      <w:pPr>
        <w:pStyle w:val="Normal"/>
        <w:rPr>
          <w:rFonts w:ascii="Arial" w:hAnsi="Arial" w:cs="Arial"/>
          <w:sz w:val="32"/>
          <w:lang w:val="en-US" w:eastAsia="en-US"/>
        </w:rPr>
      </w:pPr>
      <w:r/>
      <w:r>
        <w:rPr>
          <w:sz w:val="3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32"/>
          <w:lang w:val="en-US" w:eastAsia="en-US"/>
        </w:rPr>
      </w:r>
    </w:p>
    <w:sectPr>
      <w:headerReference w:type="default" r:id="rId9"/>
      <w:footerReference w:type="default" r:id="rId10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">
    <w:altName w:val="ËÎÌå"/>
    <w:charset w:val="00"/>
    <w:family w:val="roman"/>
    <w:pitch w:val="variable"/>
  </w:font>
  <w:font w:name="Times-Roman">
    <w:altName w:val="Times New Roman"/>
    <w:charset w:val="00"/>
    <w:family w:val="roman"/>
    <w:pitch w:val="default"/>
  </w:font>
  <w:font w:name="Dutch801BT-Roman">
    <w:altName w:val="Times New Roman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Arial" w:hAnsi="Arial" w:cs="Arial"/>
        <w:b/>
        <w:b/>
        <w:sz w:val="32"/>
      </w:rPr>
    </w:pPr>
    <w:del w:id="99" w:author="Roberta Peterson" w:date="2012-05-14T17:55:00Z">
      <w:r>
        <w:rPr>
          <w:rFonts w:cs="Arial" w:ascii="Arial" w:hAnsi="Arial"/>
          <w:b/>
          <w:sz w:val="32"/>
        </w:rPr>
        <w:delText>Manasherob et al. Supporting Information</w:delText>
      </w:r>
    </w:del>
  </w:p>
</w:hdr>
</file>

<file path=word/settings.xml><?xml version="1.0" encoding="utf-8"?>
<w:settings xmlns:w="http://schemas.openxmlformats.org/wordprocessingml/2006/main">
  <w:zoom w:percent="125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ËÎÌå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widowControl w:val="false"/>
      <w:spacing w:lineRule="auto" w:line="480"/>
      <w:ind w:right="350" w:firstLine="426"/>
      <w:jc w:val="both"/>
    </w:pPr>
    <w:rPr>
      <w:rFonts w:eastAsia="Times New Roman;ËÎÌå"/>
      <w:color w:val="FF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image" Target="media/image3.pct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8:52:00Z</dcterms:created>
  <dc:creator>Manasherob et al.</dc:creator>
  <dc:description/>
  <cp:keywords/>
  <dc:language>en-US</dc:language>
  <cp:lastModifiedBy>Roberta Peterson</cp:lastModifiedBy>
  <cp:lastPrinted>2012-05-14T17:38:00Z</cp:lastPrinted>
  <dcterms:modified xsi:type="dcterms:W3CDTF">2012-05-15T00:5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